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999C7" w14:textId="4DF8A2DA" w:rsidR="00470271" w:rsidRPr="00685FE3" w:rsidRDefault="00470271" w:rsidP="00470271">
      <w:pPr>
        <w:pStyle w:val="Caption"/>
        <w:keepNext/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</w:pPr>
      <w:bookmarkStart w:id="0" w:name="_GoBack"/>
      <w:r w:rsidRPr="00685FE3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Table </w:t>
      </w:r>
      <w:r w:rsidR="00351238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A.3</w:t>
      </w:r>
      <w:r w:rsidRPr="00685FE3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Pr="00685FE3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 Examination of the reflexes of the </w:t>
      </w:r>
      <w:r w:rsidR="003820C1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>survivor</w:t>
      </w:r>
      <w:r w:rsidRPr="00685FE3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>s (n=4</w:t>
      </w:r>
      <w:r w:rsidR="00AC0CA3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>1</w:t>
      </w:r>
      <w:r w:rsidRPr="00685FE3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>)</w:t>
      </w: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2977"/>
        <w:gridCol w:w="1276"/>
        <w:gridCol w:w="942"/>
        <w:gridCol w:w="1184"/>
        <w:gridCol w:w="1134"/>
      </w:tblGrid>
      <w:tr w:rsidR="00470271" w:rsidRPr="00685FE3" w14:paraId="31844B0A" w14:textId="77777777" w:rsidTr="004D3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0AD3E4A" w14:textId="77777777" w:rsidR="00470271" w:rsidRPr="00685FE3" w:rsidRDefault="00470271" w:rsidP="004D3F58">
            <w:pPr>
              <w:pStyle w:val="ListParagraph"/>
              <w:ind w:left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Examina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13B4BF0" w14:textId="77777777" w:rsidR="00470271" w:rsidRPr="00685FE3" w:rsidRDefault="00470271" w:rsidP="004D3F5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Reduced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ADD12B9" w14:textId="77777777" w:rsidR="00470271" w:rsidRPr="00685FE3" w:rsidRDefault="00470271" w:rsidP="004D3F5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E24298F" w14:textId="77777777" w:rsidR="00470271" w:rsidRPr="00685FE3" w:rsidRDefault="00470271" w:rsidP="004D3F5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Overac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C5B316F" w14:textId="77777777" w:rsidR="00470271" w:rsidRPr="00685FE3" w:rsidRDefault="00470271" w:rsidP="004D3F5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Unknown</w:t>
            </w:r>
          </w:p>
        </w:tc>
      </w:tr>
      <w:tr w:rsidR="00470271" w:rsidRPr="00685FE3" w14:paraId="7D091135" w14:textId="77777777" w:rsidTr="004D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3F7EB2" w14:textId="77777777" w:rsidR="00470271" w:rsidRPr="00685FE3" w:rsidRDefault="00470271" w:rsidP="004D3F58">
            <w:pPr>
              <w:pStyle w:val="ListParagraph"/>
              <w:ind w:left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Biceps reflex righ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EC581F" w14:textId="64C46FCE" w:rsidR="00470271" w:rsidRPr="00685FE3" w:rsidRDefault="00AC0CA3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FD4E7D" w14:textId="77777777" w:rsidR="00470271" w:rsidRPr="00685FE3" w:rsidRDefault="00470271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B8F837" w14:textId="77777777" w:rsidR="00470271" w:rsidRPr="00685FE3" w:rsidRDefault="00470271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17118C" w14:textId="0B8C233B" w:rsidR="00470271" w:rsidRPr="00685FE3" w:rsidRDefault="00AC0CA3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14</w:t>
            </w:r>
          </w:p>
        </w:tc>
      </w:tr>
      <w:tr w:rsidR="00470271" w:rsidRPr="00685FE3" w14:paraId="457CDA38" w14:textId="77777777" w:rsidTr="004D3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FE606ED" w14:textId="77777777" w:rsidR="00470271" w:rsidRPr="00685FE3" w:rsidRDefault="00470271" w:rsidP="004D3F58">
            <w:pPr>
              <w:pStyle w:val="ListParagraph"/>
              <w:ind w:left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Biceps reflex lef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6A4A8DD" w14:textId="720A1E05" w:rsidR="00470271" w:rsidRPr="00685FE3" w:rsidRDefault="00AC0CA3" w:rsidP="004D3F5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</w:tcPr>
          <w:p w14:paraId="45EED5F1" w14:textId="77777777" w:rsidR="00470271" w:rsidRPr="00685FE3" w:rsidRDefault="00470271" w:rsidP="004D3F5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</w:tcPr>
          <w:p w14:paraId="7692461B" w14:textId="77777777" w:rsidR="00470271" w:rsidRPr="00685FE3" w:rsidRDefault="00470271" w:rsidP="004D3F5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98658E" w14:textId="49462ED7" w:rsidR="00470271" w:rsidRPr="00685FE3" w:rsidRDefault="00470271" w:rsidP="004D3F5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  <w:r w:rsidR="00AC0CA3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470271" w:rsidRPr="00685FE3" w14:paraId="0F0B34F5" w14:textId="77777777" w:rsidTr="004D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61CC63D1" w14:textId="77777777" w:rsidR="00470271" w:rsidRPr="00685FE3" w:rsidRDefault="00470271" w:rsidP="004D3F58">
            <w:pPr>
              <w:pStyle w:val="ListParagraph"/>
              <w:ind w:left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Radioperiosteal reflex righ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91E4215" w14:textId="648F8977" w:rsidR="00470271" w:rsidRPr="00685FE3" w:rsidRDefault="00AC0CA3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</w:tcPr>
          <w:p w14:paraId="18DA14D2" w14:textId="77777777" w:rsidR="00470271" w:rsidRPr="00685FE3" w:rsidRDefault="00470271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</w:tcPr>
          <w:p w14:paraId="015D7311" w14:textId="77777777" w:rsidR="00470271" w:rsidRPr="00685FE3" w:rsidRDefault="00470271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913FE2E" w14:textId="56CCED93" w:rsidR="00470271" w:rsidRPr="00685FE3" w:rsidRDefault="00470271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  <w:r w:rsidR="00AC0CA3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470271" w:rsidRPr="00685FE3" w14:paraId="3D21704B" w14:textId="77777777" w:rsidTr="004D3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BFB5EF7" w14:textId="77777777" w:rsidR="00470271" w:rsidRPr="00685FE3" w:rsidRDefault="00470271" w:rsidP="004D3F58">
            <w:pPr>
              <w:pStyle w:val="ListParagraph"/>
              <w:ind w:left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Radioperiosteal reflex lef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576F9E8" w14:textId="2CA3E78D" w:rsidR="00470271" w:rsidRPr="00685FE3" w:rsidRDefault="00AC0CA3" w:rsidP="004D3F5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</w:tcPr>
          <w:p w14:paraId="305DFA65" w14:textId="77777777" w:rsidR="00470271" w:rsidRPr="00685FE3" w:rsidRDefault="00470271" w:rsidP="004D3F5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</w:tcPr>
          <w:p w14:paraId="205BC89D" w14:textId="77777777" w:rsidR="00470271" w:rsidRPr="00685FE3" w:rsidRDefault="00470271" w:rsidP="004D3F5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C2BF34B" w14:textId="6A294122" w:rsidR="00470271" w:rsidRPr="00685FE3" w:rsidRDefault="00470271" w:rsidP="004D3F5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  <w:r w:rsidR="00AC0CA3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470271" w:rsidRPr="00685FE3" w14:paraId="0F7403BE" w14:textId="77777777" w:rsidTr="001A2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46DDC463" w14:textId="77777777" w:rsidR="00470271" w:rsidRPr="00685FE3" w:rsidRDefault="00470271" w:rsidP="004D3F58">
            <w:pPr>
              <w:pStyle w:val="ListParagraph"/>
              <w:ind w:left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Triceps reflex righ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4C3ED52" w14:textId="77777777" w:rsidR="00470271" w:rsidRPr="00685FE3" w:rsidRDefault="00470271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</w:tcPr>
          <w:p w14:paraId="2B743716" w14:textId="64C2F513" w:rsidR="00470271" w:rsidRPr="00685FE3" w:rsidRDefault="00470271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  <w:r w:rsidR="00AC0CA3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</w:tcPr>
          <w:p w14:paraId="247207BB" w14:textId="77777777" w:rsidR="00470271" w:rsidRPr="00685FE3" w:rsidRDefault="00470271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59F6860" w14:textId="69B2334A" w:rsidR="00470271" w:rsidRPr="00685FE3" w:rsidRDefault="00470271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  <w:r w:rsidR="00AC0CA3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470271" w:rsidRPr="00685FE3" w14:paraId="79016C1B" w14:textId="77777777" w:rsidTr="001A22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C053D5" w14:textId="77777777" w:rsidR="00470271" w:rsidRPr="00685FE3" w:rsidRDefault="00470271" w:rsidP="004D3F58">
            <w:pPr>
              <w:pStyle w:val="ListParagraph"/>
              <w:ind w:left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Triceps reflex lef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5CFAFB" w14:textId="77777777" w:rsidR="00470271" w:rsidRPr="00685FE3" w:rsidRDefault="00470271" w:rsidP="004D3F5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15388B" w14:textId="1E38EF4C" w:rsidR="00470271" w:rsidRPr="00685FE3" w:rsidRDefault="00470271" w:rsidP="004D3F5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  <w:r w:rsidR="00AC0CA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26D94E" w14:textId="77777777" w:rsidR="00470271" w:rsidRPr="00685FE3" w:rsidRDefault="00470271" w:rsidP="004D3F5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6B50A3" w14:textId="464988E4" w:rsidR="00470271" w:rsidRPr="00685FE3" w:rsidRDefault="00AC0CA3" w:rsidP="004D3F5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13</w:t>
            </w:r>
          </w:p>
        </w:tc>
      </w:tr>
      <w:bookmarkEnd w:id="0"/>
    </w:tbl>
    <w:p w14:paraId="234944BD" w14:textId="456E5959" w:rsidR="00C13835" w:rsidRPr="00DC78FF" w:rsidRDefault="00C13835" w:rsidP="0088081E">
      <w:pPr>
        <w:rPr>
          <w:sz w:val="22"/>
          <w:szCs w:val="22"/>
          <w:lang w:val="en-US"/>
        </w:rPr>
      </w:pPr>
    </w:p>
    <w:sectPr w:rsidR="00C13835" w:rsidRPr="00DC78FF" w:rsidSect="009966FE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820E71" w14:textId="77777777" w:rsidR="00B02605" w:rsidRDefault="00B02605" w:rsidP="004011E2">
      <w:r>
        <w:separator/>
      </w:r>
    </w:p>
  </w:endnote>
  <w:endnote w:type="continuationSeparator" w:id="0">
    <w:p w14:paraId="1F6873E3" w14:textId="77777777" w:rsidR="00B02605" w:rsidRDefault="00B02605" w:rsidP="00401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4F9EBD" w14:textId="77777777" w:rsidR="00B02605" w:rsidRDefault="00B02605" w:rsidP="004011E2">
      <w:r>
        <w:separator/>
      </w:r>
    </w:p>
  </w:footnote>
  <w:footnote w:type="continuationSeparator" w:id="0">
    <w:p w14:paraId="753C1060" w14:textId="77777777" w:rsidR="00B02605" w:rsidRDefault="00B02605" w:rsidP="004011E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89C22" w14:textId="130A95BA" w:rsidR="00ED4EA1" w:rsidRPr="004011E2" w:rsidRDefault="00ED4EA1" w:rsidP="004011E2">
    <w:pPr>
      <w:pStyle w:val="Header"/>
      <w:rPr>
        <w:lang w:val="en-US"/>
      </w:rPr>
    </w:pPr>
    <w:r w:rsidRPr="004011E2">
      <w:rPr>
        <w:lang w:val="en-US"/>
      </w:rPr>
      <w:t>Tables and Figur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5C5C17"/>
    <w:multiLevelType w:val="hybridMultilevel"/>
    <w:tmpl w:val="4028B098"/>
    <w:lvl w:ilvl="0" w:tplc="7D7429D6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835468"/>
    <w:multiLevelType w:val="hybridMultilevel"/>
    <w:tmpl w:val="7B4A6020"/>
    <w:lvl w:ilvl="0" w:tplc="FC5E58A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FE3"/>
    <w:rsid w:val="00007062"/>
    <w:rsid w:val="00010881"/>
    <w:rsid w:val="00032031"/>
    <w:rsid w:val="00046679"/>
    <w:rsid w:val="00053D0A"/>
    <w:rsid w:val="00075011"/>
    <w:rsid w:val="000A37BB"/>
    <w:rsid w:val="000C27EF"/>
    <w:rsid w:val="000C5865"/>
    <w:rsid w:val="000E1B0D"/>
    <w:rsid w:val="00103772"/>
    <w:rsid w:val="00113439"/>
    <w:rsid w:val="00121FA0"/>
    <w:rsid w:val="00133DF7"/>
    <w:rsid w:val="00164BA1"/>
    <w:rsid w:val="00180677"/>
    <w:rsid w:val="00193D09"/>
    <w:rsid w:val="001A22B7"/>
    <w:rsid w:val="001B5FAD"/>
    <w:rsid w:val="001C638B"/>
    <w:rsid w:val="001C672A"/>
    <w:rsid w:val="002538A7"/>
    <w:rsid w:val="00260AD1"/>
    <w:rsid w:val="002772BA"/>
    <w:rsid w:val="00293F5E"/>
    <w:rsid w:val="00313BE6"/>
    <w:rsid w:val="00351238"/>
    <w:rsid w:val="0036539C"/>
    <w:rsid w:val="003820C1"/>
    <w:rsid w:val="00395BA9"/>
    <w:rsid w:val="00396706"/>
    <w:rsid w:val="003A21F0"/>
    <w:rsid w:val="003E4395"/>
    <w:rsid w:val="004011E2"/>
    <w:rsid w:val="0040130E"/>
    <w:rsid w:val="0042663B"/>
    <w:rsid w:val="00470271"/>
    <w:rsid w:val="00474C96"/>
    <w:rsid w:val="004C6FD6"/>
    <w:rsid w:val="004D3F58"/>
    <w:rsid w:val="004E7D55"/>
    <w:rsid w:val="00516EA6"/>
    <w:rsid w:val="00520944"/>
    <w:rsid w:val="005426B6"/>
    <w:rsid w:val="00576EA6"/>
    <w:rsid w:val="0059144C"/>
    <w:rsid w:val="005B5FBD"/>
    <w:rsid w:val="005D6B26"/>
    <w:rsid w:val="0062206B"/>
    <w:rsid w:val="00636186"/>
    <w:rsid w:val="00673C7E"/>
    <w:rsid w:val="00685FE3"/>
    <w:rsid w:val="0069766C"/>
    <w:rsid w:val="006A5099"/>
    <w:rsid w:val="006C3A30"/>
    <w:rsid w:val="006C65E4"/>
    <w:rsid w:val="00716D68"/>
    <w:rsid w:val="007B7093"/>
    <w:rsid w:val="007F2156"/>
    <w:rsid w:val="00825581"/>
    <w:rsid w:val="00856AF1"/>
    <w:rsid w:val="008753D9"/>
    <w:rsid w:val="0088081E"/>
    <w:rsid w:val="008B1115"/>
    <w:rsid w:val="009157B6"/>
    <w:rsid w:val="00926DB0"/>
    <w:rsid w:val="009404F7"/>
    <w:rsid w:val="009671F7"/>
    <w:rsid w:val="00973115"/>
    <w:rsid w:val="00977CA4"/>
    <w:rsid w:val="009966FE"/>
    <w:rsid w:val="009A75F1"/>
    <w:rsid w:val="009B3E50"/>
    <w:rsid w:val="009F7463"/>
    <w:rsid w:val="00A10ADB"/>
    <w:rsid w:val="00A121DA"/>
    <w:rsid w:val="00A55759"/>
    <w:rsid w:val="00A64083"/>
    <w:rsid w:val="00A75839"/>
    <w:rsid w:val="00AC0CA3"/>
    <w:rsid w:val="00B02605"/>
    <w:rsid w:val="00B04567"/>
    <w:rsid w:val="00B1150B"/>
    <w:rsid w:val="00B243EB"/>
    <w:rsid w:val="00B40F3A"/>
    <w:rsid w:val="00BC0914"/>
    <w:rsid w:val="00BC6613"/>
    <w:rsid w:val="00BD060C"/>
    <w:rsid w:val="00C13835"/>
    <w:rsid w:val="00C23EA1"/>
    <w:rsid w:val="00C47550"/>
    <w:rsid w:val="00C677D9"/>
    <w:rsid w:val="00CC4833"/>
    <w:rsid w:val="00D015F3"/>
    <w:rsid w:val="00D172FB"/>
    <w:rsid w:val="00D25827"/>
    <w:rsid w:val="00D41CC5"/>
    <w:rsid w:val="00D62198"/>
    <w:rsid w:val="00D86544"/>
    <w:rsid w:val="00DC78FF"/>
    <w:rsid w:val="00E00156"/>
    <w:rsid w:val="00E37239"/>
    <w:rsid w:val="00E40A74"/>
    <w:rsid w:val="00E538FD"/>
    <w:rsid w:val="00E972C8"/>
    <w:rsid w:val="00EC2D15"/>
    <w:rsid w:val="00ED2BC1"/>
    <w:rsid w:val="00ED4EA1"/>
    <w:rsid w:val="00F31022"/>
    <w:rsid w:val="00F4605C"/>
    <w:rsid w:val="00F50498"/>
    <w:rsid w:val="00F60DC5"/>
    <w:rsid w:val="00F613B7"/>
    <w:rsid w:val="00F644C5"/>
    <w:rsid w:val="00FE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EA7F0"/>
  <w15:chartTrackingRefBased/>
  <w15:docId w15:val="{80C58DB1-AF4A-482E-97BE-041040F7A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FE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5FE3"/>
    <w:pPr>
      <w:ind w:left="720"/>
      <w:contextualSpacing/>
    </w:pPr>
  </w:style>
  <w:style w:type="table" w:styleId="PlainTable5">
    <w:name w:val="Plain Table 5"/>
    <w:basedOn w:val="TableNormal"/>
    <w:uiPriority w:val="45"/>
    <w:rsid w:val="00685FE3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85FE3"/>
    <w:pPr>
      <w:spacing w:after="200"/>
    </w:pPr>
    <w:rPr>
      <w:i/>
      <w:iCs/>
      <w:color w:val="44546A" w:themeColor="text2"/>
      <w:sz w:val="18"/>
      <w:szCs w:val="18"/>
    </w:rPr>
  </w:style>
  <w:style w:type="table" w:styleId="ListTable6Colorful-Accent3">
    <w:name w:val="List Table 6 Colorful Accent 3"/>
    <w:basedOn w:val="TableNormal"/>
    <w:uiPriority w:val="51"/>
    <w:rsid w:val="00685FE3"/>
    <w:pPr>
      <w:spacing w:after="0" w:line="240" w:lineRule="auto"/>
    </w:pPr>
    <w:rPr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685FE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685FE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5F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F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FE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F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FE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3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39C"/>
    <w:rPr>
      <w:b/>
      <w:bCs/>
      <w:sz w:val="20"/>
      <w:szCs w:val="20"/>
    </w:rPr>
  </w:style>
  <w:style w:type="character" w:customStyle="1" w:styleId="hgkelc">
    <w:name w:val="hgkelc"/>
    <w:basedOn w:val="DefaultParagraphFont"/>
    <w:rsid w:val="004E7D55"/>
  </w:style>
  <w:style w:type="table" w:styleId="PlainTable2">
    <w:name w:val="Plain Table 2"/>
    <w:basedOn w:val="TableNormal"/>
    <w:uiPriority w:val="42"/>
    <w:rsid w:val="00C138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138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138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TableNormal"/>
    <w:uiPriority w:val="51"/>
    <w:rsid w:val="00ED2BC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011E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1E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011E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1E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1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11838D-66EA-4A33-8275-E5AAA0676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Gebauer</dc:creator>
  <cp:keywords/>
  <dc:description/>
  <cp:lastModifiedBy>Vanitha M.</cp:lastModifiedBy>
  <cp:revision>4</cp:revision>
  <dcterms:created xsi:type="dcterms:W3CDTF">2023-10-12T18:38:00Z</dcterms:created>
  <dcterms:modified xsi:type="dcterms:W3CDTF">2023-10-30T15:22:00Z</dcterms:modified>
</cp:coreProperties>
</file>